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5BBCB" w14:textId="7C4BBA48" w:rsidR="002B7FA5" w:rsidRPr="00357F40" w:rsidRDefault="00843979" w:rsidP="00DE14D5">
      <w:pPr>
        <w:spacing w:line="480" w:lineRule="auto"/>
        <w:ind w:leftChars="-283" w:left="-566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47D04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243095">
        <w:rPr>
          <w:rFonts w:ascii="Times New Roman" w:hAnsi="Times New Roman" w:cs="Times New Roman"/>
          <w:b/>
          <w:sz w:val="24"/>
          <w:szCs w:val="24"/>
        </w:rPr>
        <w:t>6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B7FA5" w:rsidRPr="00357F40">
        <w:rPr>
          <w:rFonts w:ascii="Times New Roman" w:hAnsi="Times New Roman" w:cs="Times New Roman"/>
          <w:sz w:val="24"/>
          <w:szCs w:val="24"/>
        </w:rPr>
        <w:t xml:space="preserve"> 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Clinical outcomes of pediatric patients </w:t>
      </w:r>
      <w:r w:rsidR="003D6BDA">
        <w:rPr>
          <w:rFonts w:ascii="Times New Roman" w:hAnsi="Times New Roman" w:cs="Times New Roman"/>
          <w:b/>
          <w:sz w:val="24"/>
          <w:szCs w:val="24"/>
        </w:rPr>
        <w:t xml:space="preserve">in Japanese intensive care units </w:t>
      </w:r>
      <w:r w:rsidR="0004524F">
        <w:rPr>
          <w:rFonts w:ascii="Times New Roman" w:hAnsi="Times New Roman" w:cs="Times New Roman"/>
          <w:b/>
          <w:sz w:val="24"/>
          <w:szCs w:val="24"/>
        </w:rPr>
        <w:t>primarily admitted for postoperative management of liver transplantation</w:t>
      </w:r>
    </w:p>
    <w:tbl>
      <w:tblPr>
        <w:tblStyle w:val="a7"/>
        <w:tblW w:w="1054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3"/>
        <w:gridCol w:w="1960"/>
        <w:gridCol w:w="1985"/>
        <w:gridCol w:w="1984"/>
      </w:tblGrid>
      <w:tr w:rsidR="002B7FA5" w:rsidRPr="00357F40" w14:paraId="25B1ADB4" w14:textId="77777777" w:rsidTr="00DE14D5">
        <w:tc>
          <w:tcPr>
            <w:tcW w:w="4613" w:type="dxa"/>
            <w:tcBorders>
              <w:top w:val="single" w:sz="18" w:space="0" w:color="auto"/>
              <w:bottom w:val="single" w:sz="18" w:space="0" w:color="auto"/>
            </w:tcBorders>
          </w:tcPr>
          <w:p w14:paraId="77124DD5" w14:textId="77777777" w:rsidR="002B7FA5" w:rsidRPr="00357F4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18" w:space="0" w:color="auto"/>
              <w:bottom w:val="single" w:sz="18" w:space="0" w:color="auto"/>
            </w:tcBorders>
          </w:tcPr>
          <w:p w14:paraId="1440E496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  <w:p w14:paraId="188DF9E1" w14:textId="46DE4CBC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9062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19B7E6BC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SSPs</w:t>
            </w:r>
          </w:p>
          <w:p w14:paraId="3F1B8467" w14:textId="25EB98BD" w:rsidR="002B7FA5" w:rsidRPr="00FE1205" w:rsidRDefault="00616258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Start w:id="0" w:name="_GoBack"/>
            <w:bookmarkEnd w:id="0"/>
            <w:r w:rsidR="00790625">
              <w:rPr>
                <w:rFonts w:ascii="Times New Roman" w:hAnsi="Times New Roman" w:cs="Times New Roman"/>
                <w:sz w:val="24"/>
                <w:szCs w:val="24"/>
              </w:rPr>
              <w:t>=72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1DB32F8C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LSPs</w:t>
            </w:r>
          </w:p>
          <w:p w14:paraId="7E33D650" w14:textId="67C63CFA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906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C6A14" w:rsidRPr="00A85BD6" w14:paraId="284DB32C" w14:textId="77777777" w:rsidTr="00DE14D5">
        <w:tc>
          <w:tcPr>
            <w:tcW w:w="4613" w:type="dxa"/>
            <w:tcBorders>
              <w:top w:val="single" w:sz="18" w:space="0" w:color="auto"/>
            </w:tcBorders>
          </w:tcPr>
          <w:p w14:paraId="32A2A50B" w14:textId="4D33BFB5" w:rsidR="002C6A14" w:rsidRPr="00A85BD6" w:rsidRDefault="002C6A14" w:rsidP="00ED4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Age (month</w:t>
            </w:r>
            <w:proofErr w:type="gramStart"/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="009971AA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370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6293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proofErr w:type="gramEnd"/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960" w:type="dxa"/>
            <w:tcBorders>
              <w:top w:val="single" w:sz="18" w:space="0" w:color="auto"/>
            </w:tcBorders>
          </w:tcPr>
          <w:p w14:paraId="24A2605A" w14:textId="3822C238" w:rsidR="002C6A14" w:rsidRPr="00A85BD6" w:rsidRDefault="00ED435D" w:rsidP="00790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04572FDF" w14:textId="19FD0795" w:rsidR="002C6A14" w:rsidRPr="00A85BD6" w:rsidRDefault="009A656B" w:rsidP="00790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-62.5)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FD422F4" w14:textId="20F6F7F9" w:rsidR="002C6A14" w:rsidRPr="00A85BD6" w:rsidRDefault="005E58E5" w:rsidP="00790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9.0 (7.0-23.0)</w:t>
            </w:r>
          </w:p>
        </w:tc>
      </w:tr>
      <w:tr w:rsidR="009971AA" w:rsidRPr="00A85BD6" w14:paraId="467462CB" w14:textId="77777777" w:rsidTr="00DE14D5">
        <w:tc>
          <w:tcPr>
            <w:tcW w:w="4613" w:type="dxa"/>
          </w:tcPr>
          <w:p w14:paraId="69F018E6" w14:textId="3A56F8C3" w:rsidR="009971AA" w:rsidRPr="00A85BD6" w:rsidRDefault="009971AA" w:rsidP="00ED4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PIM2                              </w:t>
            </w:r>
            <w:r w:rsidR="003D7370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D7370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93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  <w:tc>
          <w:tcPr>
            <w:tcW w:w="1960" w:type="dxa"/>
          </w:tcPr>
          <w:p w14:paraId="3AF80F63" w14:textId="65469F93" w:rsidR="009971AA" w:rsidRPr="00A85BD6" w:rsidRDefault="009A656B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.1 (1.1-4.1)</w:t>
            </w:r>
          </w:p>
        </w:tc>
        <w:tc>
          <w:tcPr>
            <w:tcW w:w="1985" w:type="dxa"/>
          </w:tcPr>
          <w:p w14:paraId="59732F04" w14:textId="755F5483" w:rsidR="009971AA" w:rsidRPr="00A85BD6" w:rsidRDefault="009A656B" w:rsidP="002431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.0 (1.1-4.0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2DF956E" w14:textId="4CBD123C" w:rsidR="009971AA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.3 (1.2-4.1)</w:t>
            </w:r>
          </w:p>
        </w:tc>
      </w:tr>
      <w:tr w:rsidR="002B7FA5" w:rsidRPr="00A85BD6" w14:paraId="0242099D" w14:textId="77777777" w:rsidTr="00DE14D5">
        <w:tc>
          <w:tcPr>
            <w:tcW w:w="4613" w:type="dxa"/>
          </w:tcPr>
          <w:p w14:paraId="399AAACC" w14:textId="3A60B520" w:rsidR="002B7FA5" w:rsidRPr="00A85BD6" w:rsidRDefault="002B7FA5" w:rsidP="00ED4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Length of stay (days</w:t>
            </w:r>
            <w:proofErr w:type="gramStart"/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41030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A7C3F" w:rsidRPr="00A85BD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  <w:proofErr w:type="gramEnd"/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SD) </w:t>
            </w:r>
          </w:p>
          <w:p w14:paraId="7D972301" w14:textId="222A1441" w:rsidR="00963A88" w:rsidRPr="00A85BD6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FA5" w:rsidRPr="00A85BD6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  <w:tc>
          <w:tcPr>
            <w:tcW w:w="1960" w:type="dxa"/>
          </w:tcPr>
          <w:p w14:paraId="584474EE" w14:textId="5985104A" w:rsidR="000F47F0" w:rsidRPr="00A85BD6" w:rsidRDefault="00ED435D" w:rsidP="00541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3.7 (13.4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A3BBE" w14:textId="17D72054" w:rsidR="000F47F0" w:rsidRPr="00A85BD6" w:rsidRDefault="00ED435D" w:rsidP="00ED4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C5934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9C5934" w:rsidRPr="00A85B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3431D2E" w14:textId="207C7EDA" w:rsidR="00963A88" w:rsidRPr="00A85BD6" w:rsidRDefault="009A656B" w:rsidP="00541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2F09C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555E6E" w14:textId="3143A001" w:rsidR="000F47F0" w:rsidRPr="00A85BD6" w:rsidRDefault="009A656B" w:rsidP="009A65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E85DA5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E85DA5" w:rsidRPr="00A85B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14:paraId="2C69573E" w14:textId="3152FEEC" w:rsidR="00963A88" w:rsidRPr="00A85BD6" w:rsidRDefault="005E58E5" w:rsidP="00541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32ED8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8E6EEB" w14:textId="37A4F386" w:rsidR="000F47F0" w:rsidRPr="00A85BD6" w:rsidRDefault="005E58E5" w:rsidP="005E58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 w:rsidR="00332ED8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32ED8" w:rsidRPr="00A85BD6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0F47F0"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0625" w:rsidRPr="00A85BD6" w14:paraId="5282BBA6" w14:textId="77777777" w:rsidTr="00DE14D5">
        <w:tc>
          <w:tcPr>
            <w:tcW w:w="4613" w:type="dxa"/>
          </w:tcPr>
          <w:p w14:paraId="51DD3FB5" w14:textId="420677B2" w:rsidR="00ED435D" w:rsidRPr="00A85BD6" w:rsidRDefault="00790625" w:rsidP="00ED4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Live donor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0452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62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umbers (%)]</w:t>
            </w:r>
          </w:p>
          <w:p w14:paraId="4206488B" w14:textId="3C0946A4" w:rsidR="00790625" w:rsidRPr="00A85BD6" w:rsidRDefault="00790625" w:rsidP="00ED43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Dead donor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62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umbers (%)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60" w:type="dxa"/>
          </w:tcPr>
          <w:p w14:paraId="744DDF19" w14:textId="77777777" w:rsidR="00790625" w:rsidRPr="00A85BD6" w:rsidRDefault="00790625" w:rsidP="00ED4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95 (97.9%)</w:t>
            </w:r>
          </w:p>
          <w:p w14:paraId="0619CAA6" w14:textId="58E21B66" w:rsidR="00790625" w:rsidRPr="00A85BD6" w:rsidRDefault="00790625" w:rsidP="00790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 (2.1%)</w:t>
            </w:r>
          </w:p>
        </w:tc>
        <w:tc>
          <w:tcPr>
            <w:tcW w:w="1985" w:type="dxa"/>
          </w:tcPr>
          <w:p w14:paraId="1D7C0E9D" w14:textId="77777777" w:rsidR="00790625" w:rsidRPr="00A85BD6" w:rsidRDefault="00790625" w:rsidP="00ED4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71 (98.6%)</w:t>
            </w:r>
          </w:p>
          <w:p w14:paraId="26800717" w14:textId="3B496BB6" w:rsidR="00790625" w:rsidRPr="00A85BD6" w:rsidRDefault="00790625" w:rsidP="005410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984" w:type="dxa"/>
          </w:tcPr>
          <w:p w14:paraId="0AB5F452" w14:textId="77777777" w:rsidR="00790625" w:rsidRPr="00A85BD6" w:rsidRDefault="00790625" w:rsidP="00ED43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4 (96.0%)</w:t>
            </w:r>
          </w:p>
          <w:p w14:paraId="189CCD75" w14:textId="754206A5" w:rsidR="00790625" w:rsidRPr="00A85BD6" w:rsidRDefault="00790625" w:rsidP="00790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 (4.0%)</w:t>
            </w:r>
          </w:p>
        </w:tc>
      </w:tr>
      <w:tr w:rsidR="00790625" w:rsidRPr="00A85BD6" w14:paraId="20C64FF9" w14:textId="77777777" w:rsidTr="00DE14D5">
        <w:tc>
          <w:tcPr>
            <w:tcW w:w="4613" w:type="dxa"/>
          </w:tcPr>
          <w:p w14:paraId="4C28A0FA" w14:textId="395B4641" w:rsidR="00790625" w:rsidRPr="00A85BD6" w:rsidRDefault="00790625" w:rsidP="00ED4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ion  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[</w:t>
            </w:r>
            <w:r w:rsidR="00762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435D" w:rsidRPr="00A85BD6">
              <w:rPr>
                <w:rFonts w:ascii="Times New Roman" w:hAnsi="Times New Roman" w:cs="Times New Roman"/>
                <w:sz w:val="24"/>
                <w:szCs w:val="24"/>
              </w:rPr>
              <w:t>umbers (%)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60" w:type="dxa"/>
          </w:tcPr>
          <w:p w14:paraId="4DB46246" w14:textId="4BE8FD7C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.8%)</w:t>
            </w:r>
          </w:p>
        </w:tc>
        <w:tc>
          <w:tcPr>
            <w:tcW w:w="1985" w:type="dxa"/>
          </w:tcPr>
          <w:p w14:paraId="1C2AEDE6" w14:textId="719CB2C1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A85BD6">
              <w:rPr>
                <w:rFonts w:ascii="Times New Roman" w:hAnsi="Times New Roman" w:cs="Times New Roman"/>
                <w:sz w:val="24"/>
                <w:szCs w:val="24"/>
              </w:rPr>
              <w:t xml:space="preserve"> (54.2%)</w:t>
            </w:r>
          </w:p>
        </w:tc>
        <w:tc>
          <w:tcPr>
            <w:tcW w:w="1984" w:type="dxa"/>
          </w:tcPr>
          <w:p w14:paraId="35F55B8F" w14:textId="673A6B0B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85BD6">
              <w:rPr>
                <w:rFonts w:ascii="Times New Roman" w:hAnsi="Times New Roman" w:cs="Times New Roman"/>
                <w:sz w:val="24"/>
                <w:szCs w:val="24"/>
              </w:rPr>
              <w:t xml:space="preserve"> (80.0%)</w:t>
            </w:r>
          </w:p>
        </w:tc>
      </w:tr>
      <w:tr w:rsidR="00790625" w:rsidRPr="00A85BD6" w14:paraId="536FC8BD" w14:textId="77777777" w:rsidTr="00DE14D5">
        <w:tc>
          <w:tcPr>
            <w:tcW w:w="4613" w:type="dxa"/>
          </w:tcPr>
          <w:p w14:paraId="494BD445" w14:textId="22DCB748" w:rsidR="00790625" w:rsidRPr="00A85BD6" w:rsidRDefault="00ED435D" w:rsidP="00ED4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790625" w:rsidRPr="00A85BD6">
              <w:rPr>
                <w:rFonts w:ascii="Times New Roman" w:hAnsi="Times New Roman" w:cs="Times New Roman"/>
                <w:sz w:val="24"/>
                <w:szCs w:val="24"/>
              </w:rPr>
              <w:t>Ventila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tion days              </w:t>
            </w:r>
            <w:r w:rsidR="00790625" w:rsidRPr="00A85BD6">
              <w:rPr>
                <w:rFonts w:ascii="Times New Roman" w:hAnsi="Times New Roman" w:cs="Times New Roman"/>
                <w:sz w:val="24"/>
                <w:szCs w:val="24"/>
              </w:rPr>
              <w:t>Average (SD)</w:t>
            </w:r>
          </w:p>
        </w:tc>
        <w:tc>
          <w:tcPr>
            <w:tcW w:w="1960" w:type="dxa"/>
          </w:tcPr>
          <w:p w14:paraId="7D1B36B3" w14:textId="7C7EACFA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5.1 (8.4)</w:t>
            </w:r>
          </w:p>
        </w:tc>
        <w:tc>
          <w:tcPr>
            <w:tcW w:w="1985" w:type="dxa"/>
          </w:tcPr>
          <w:p w14:paraId="180E76DA" w14:textId="0CD48AA3" w:rsidR="00790625" w:rsidRPr="00A85BD6" w:rsidRDefault="00790625" w:rsidP="005E58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DF24C8D" w14:textId="1A97877F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0.8 (12.9)</w:t>
            </w:r>
          </w:p>
        </w:tc>
      </w:tr>
      <w:tr w:rsidR="00790625" w:rsidRPr="00A85BD6" w14:paraId="2169B10E" w14:textId="77777777" w:rsidTr="00DE14D5">
        <w:tc>
          <w:tcPr>
            <w:tcW w:w="4613" w:type="dxa"/>
          </w:tcPr>
          <w:p w14:paraId="62475FC0" w14:textId="578B842B" w:rsidR="00790625" w:rsidRPr="00A85BD6" w:rsidRDefault="00790625" w:rsidP="00541030">
            <w:pPr>
              <w:wordWrap w:val="0"/>
              <w:ind w:leftChars="71" w:left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960" w:type="dxa"/>
          </w:tcPr>
          <w:p w14:paraId="67314025" w14:textId="0F9BBAF3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.0 (2.0-3.5)</w:t>
            </w:r>
          </w:p>
        </w:tc>
        <w:tc>
          <w:tcPr>
            <w:tcW w:w="1985" w:type="dxa"/>
          </w:tcPr>
          <w:p w14:paraId="6776B28A" w14:textId="41691BF0" w:rsidR="00790625" w:rsidRPr="00A85BD6" w:rsidRDefault="0079062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 (2-2)</w:t>
            </w:r>
          </w:p>
        </w:tc>
        <w:tc>
          <w:tcPr>
            <w:tcW w:w="1984" w:type="dxa"/>
          </w:tcPr>
          <w:p w14:paraId="4FAC55F0" w14:textId="5372E339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7.5 (2.0-14.3)</w:t>
            </w:r>
          </w:p>
        </w:tc>
      </w:tr>
      <w:tr w:rsidR="00790625" w:rsidRPr="00A85BD6" w14:paraId="2610F7B8" w14:textId="77777777" w:rsidTr="00DE14D5">
        <w:tc>
          <w:tcPr>
            <w:tcW w:w="4613" w:type="dxa"/>
          </w:tcPr>
          <w:p w14:paraId="3C111D4C" w14:textId="71238FAC" w:rsidR="00790625" w:rsidRPr="00A85BD6" w:rsidRDefault="00790625" w:rsidP="00A85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NPPV </w:t>
            </w:r>
            <w:r w:rsidR="00A85BD6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96BF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umbers (%)]</w:t>
            </w:r>
          </w:p>
        </w:tc>
        <w:tc>
          <w:tcPr>
            <w:tcW w:w="1960" w:type="dxa"/>
          </w:tcPr>
          <w:p w14:paraId="779DC7F2" w14:textId="31A0A95C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.9%)</w:t>
            </w:r>
          </w:p>
        </w:tc>
        <w:tc>
          <w:tcPr>
            <w:tcW w:w="1985" w:type="dxa"/>
          </w:tcPr>
          <w:p w14:paraId="7B0C78DC" w14:textId="19E006A9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8%)</w:t>
            </w:r>
          </w:p>
        </w:tc>
        <w:tc>
          <w:tcPr>
            <w:tcW w:w="1984" w:type="dxa"/>
          </w:tcPr>
          <w:p w14:paraId="28858A22" w14:textId="267D6117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85BD6">
              <w:rPr>
                <w:rFonts w:ascii="Times New Roman" w:hAnsi="Times New Roman" w:cs="Times New Roman"/>
                <w:sz w:val="24"/>
                <w:szCs w:val="24"/>
              </w:rPr>
              <w:t xml:space="preserve"> (56.0%)</w:t>
            </w:r>
          </w:p>
        </w:tc>
      </w:tr>
      <w:tr w:rsidR="00790625" w:rsidRPr="00A85BD6" w14:paraId="519B4F0E" w14:textId="77777777" w:rsidTr="00DE14D5">
        <w:tc>
          <w:tcPr>
            <w:tcW w:w="4613" w:type="dxa"/>
          </w:tcPr>
          <w:p w14:paraId="66BEEC22" w14:textId="74C51E74" w:rsidR="00790625" w:rsidRPr="00A85BD6" w:rsidRDefault="00ED435D" w:rsidP="00541030">
            <w:pPr>
              <w:ind w:leftChars="71"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90625" w:rsidRPr="00A85BD6">
              <w:rPr>
                <w:rFonts w:ascii="Times New Roman" w:hAnsi="Times New Roman" w:cs="Times New Roman"/>
                <w:sz w:val="24"/>
                <w:szCs w:val="24"/>
              </w:rPr>
              <w:t>NPPV days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Average (</w:t>
            </w:r>
            <w:r w:rsidR="00790625" w:rsidRPr="00A85BD6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960" w:type="dxa"/>
          </w:tcPr>
          <w:p w14:paraId="4575BBAD" w14:textId="05A7EC33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8.6 (6.6)</w:t>
            </w:r>
          </w:p>
        </w:tc>
        <w:tc>
          <w:tcPr>
            <w:tcW w:w="1985" w:type="dxa"/>
          </w:tcPr>
          <w:p w14:paraId="50ADC831" w14:textId="5DCCB63C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790625"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984" w:type="dxa"/>
          </w:tcPr>
          <w:p w14:paraId="35E5F2AB" w14:textId="5D59E1F3" w:rsidR="00790625" w:rsidRPr="00A85BD6" w:rsidRDefault="005E58E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13.4 (6.3)</w:t>
            </w:r>
          </w:p>
        </w:tc>
      </w:tr>
      <w:tr w:rsidR="00790625" w:rsidRPr="00A85BD6" w14:paraId="19F36778" w14:textId="77777777" w:rsidTr="00DE14D5">
        <w:tc>
          <w:tcPr>
            <w:tcW w:w="4613" w:type="dxa"/>
            <w:tcBorders>
              <w:bottom w:val="single" w:sz="18" w:space="0" w:color="000000"/>
            </w:tcBorders>
          </w:tcPr>
          <w:p w14:paraId="7346E7A1" w14:textId="3B88C738" w:rsidR="00790625" w:rsidRPr="00A85BD6" w:rsidRDefault="00790625" w:rsidP="003D7370">
            <w:pPr>
              <w:wordWrap w:val="0"/>
              <w:ind w:leftChars="71" w:left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960" w:type="dxa"/>
            <w:tcBorders>
              <w:bottom w:val="single" w:sz="18" w:space="0" w:color="000000"/>
            </w:tcBorders>
          </w:tcPr>
          <w:p w14:paraId="02310ED7" w14:textId="357EBB09" w:rsidR="00790625" w:rsidRPr="00A85BD6" w:rsidRDefault="00A85BD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7.0 (3.0-12.0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 w14:paraId="2F13119E" w14:textId="2E06F9C7" w:rsidR="00790625" w:rsidRPr="00A85BD6" w:rsidRDefault="00790625" w:rsidP="005E58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3 (2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0997A722" w14:textId="1077F0E5" w:rsidR="00790625" w:rsidRPr="00A85BD6" w:rsidRDefault="0079062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8E5" w:rsidRPr="00A85BD6">
              <w:rPr>
                <w:rFonts w:ascii="Times New Roman" w:hAnsi="Times New Roman" w:cs="Times New Roman"/>
                <w:sz w:val="24"/>
                <w:szCs w:val="24"/>
              </w:rPr>
              <w:t>12.5 (9.3-17.3)</w:t>
            </w:r>
          </w:p>
        </w:tc>
      </w:tr>
    </w:tbl>
    <w:p w14:paraId="6BC6082D" w14:textId="62DDEC69" w:rsidR="000F47F0" w:rsidRDefault="000F47F0" w:rsidP="000F47F0">
      <w:pPr>
        <w:rPr>
          <w:rFonts w:ascii="Times New Roman" w:hAnsi="Times New Roman" w:cs="Times New Roman"/>
          <w:sz w:val="24"/>
          <w:szCs w:val="24"/>
        </w:rPr>
      </w:pPr>
    </w:p>
    <w:p w14:paraId="30E53F88" w14:textId="76F686BE" w:rsidR="00541BC8" w:rsidRDefault="00541BC8" w:rsidP="00541B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F40">
        <w:rPr>
          <w:rFonts w:ascii="Times New Roman" w:hAnsi="Times New Roman" w:cs="Times New Roman"/>
          <w:sz w:val="24"/>
          <w:szCs w:val="24"/>
        </w:rPr>
        <w:t>IQR, interquartile rang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 xml:space="preserve">LSPs, long-stay patients; </w:t>
      </w:r>
      <w:r w:rsidR="003D7370">
        <w:rPr>
          <w:rFonts w:ascii="Times New Roman" w:hAnsi="Times New Roman" w:cs="Times New Roman"/>
          <w:sz w:val="24"/>
          <w:szCs w:val="24"/>
        </w:rPr>
        <w:t xml:space="preserve">NPPV, non-invasive positive pressure ventilation; </w:t>
      </w:r>
      <w:r w:rsidRPr="00357F4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>SSPs, short-stay patients.</w:t>
      </w:r>
    </w:p>
    <w:p w14:paraId="2B748A2A" w14:textId="77777777" w:rsidR="00541BC8" w:rsidRPr="000F47F0" w:rsidRDefault="00541BC8" w:rsidP="000F47F0">
      <w:pPr>
        <w:rPr>
          <w:rFonts w:ascii="Times New Roman" w:hAnsi="Times New Roman" w:cs="Times New Roman"/>
          <w:sz w:val="24"/>
          <w:szCs w:val="24"/>
        </w:rPr>
      </w:pPr>
    </w:p>
    <w:sectPr w:rsidR="00541BC8" w:rsidRPr="000F47F0" w:rsidSect="002B7FA5">
      <w:pgSz w:w="11906" w:h="16838" w:code="9"/>
      <w:pgMar w:top="1440" w:right="1440" w:bottom="1440" w:left="1440" w:header="907" w:footer="994" w:gutter="0"/>
      <w:cols w:space="720"/>
      <w:docGrid w:linePitch="586" w:charSpace="274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Arial (Headings)">
    <w:altName w:val="Arial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removeDateAndTime/>
  <w:bordersDoNotSurroundHeader/>
  <w:bordersDoNotSurroundFooter/>
  <w:proofState w:spelling="clean" w:grammar="clean"/>
  <w:defaultTabStop w:val="720"/>
  <w:drawingGridHorizontalSpacing w:val="177"/>
  <w:drawingGridVerticalSpacing w:val="29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A5"/>
    <w:rsid w:val="000150DE"/>
    <w:rsid w:val="00017C8E"/>
    <w:rsid w:val="0004524F"/>
    <w:rsid w:val="000F0A65"/>
    <w:rsid w:val="000F47F0"/>
    <w:rsid w:val="00137889"/>
    <w:rsid w:val="00167A34"/>
    <w:rsid w:val="0017169F"/>
    <w:rsid w:val="001D759B"/>
    <w:rsid w:val="00207044"/>
    <w:rsid w:val="0024212A"/>
    <w:rsid w:val="00243095"/>
    <w:rsid w:val="0024311A"/>
    <w:rsid w:val="00255FF8"/>
    <w:rsid w:val="002B554C"/>
    <w:rsid w:val="002B7FA5"/>
    <w:rsid w:val="002C6A14"/>
    <w:rsid w:val="002D2196"/>
    <w:rsid w:val="002F09CD"/>
    <w:rsid w:val="002F119A"/>
    <w:rsid w:val="003059CC"/>
    <w:rsid w:val="00310006"/>
    <w:rsid w:val="00332ED8"/>
    <w:rsid w:val="00381842"/>
    <w:rsid w:val="00385303"/>
    <w:rsid w:val="003D6BDA"/>
    <w:rsid w:val="003D7370"/>
    <w:rsid w:val="004E50A2"/>
    <w:rsid w:val="0052544B"/>
    <w:rsid w:val="00537389"/>
    <w:rsid w:val="00541030"/>
    <w:rsid w:val="00541BC8"/>
    <w:rsid w:val="0057754F"/>
    <w:rsid w:val="005952C9"/>
    <w:rsid w:val="005959E0"/>
    <w:rsid w:val="0059633E"/>
    <w:rsid w:val="005E58E5"/>
    <w:rsid w:val="005F730B"/>
    <w:rsid w:val="00616258"/>
    <w:rsid w:val="006E2D25"/>
    <w:rsid w:val="006F5219"/>
    <w:rsid w:val="00723CD2"/>
    <w:rsid w:val="00762938"/>
    <w:rsid w:val="00783E55"/>
    <w:rsid w:val="00790625"/>
    <w:rsid w:val="00796BFE"/>
    <w:rsid w:val="00797732"/>
    <w:rsid w:val="007A4CA4"/>
    <w:rsid w:val="007E0963"/>
    <w:rsid w:val="007E4CF3"/>
    <w:rsid w:val="00826034"/>
    <w:rsid w:val="00843979"/>
    <w:rsid w:val="0084662C"/>
    <w:rsid w:val="00847D04"/>
    <w:rsid w:val="0088564D"/>
    <w:rsid w:val="00887E84"/>
    <w:rsid w:val="00963A88"/>
    <w:rsid w:val="009708C4"/>
    <w:rsid w:val="00987BE4"/>
    <w:rsid w:val="009971AA"/>
    <w:rsid w:val="009A656B"/>
    <w:rsid w:val="009C5934"/>
    <w:rsid w:val="009C61F1"/>
    <w:rsid w:val="009D316E"/>
    <w:rsid w:val="009E502E"/>
    <w:rsid w:val="00A17902"/>
    <w:rsid w:val="00A31984"/>
    <w:rsid w:val="00A57982"/>
    <w:rsid w:val="00A62BDE"/>
    <w:rsid w:val="00A85BD6"/>
    <w:rsid w:val="00AC13D8"/>
    <w:rsid w:val="00B10FD4"/>
    <w:rsid w:val="00B32AEA"/>
    <w:rsid w:val="00B33D4B"/>
    <w:rsid w:val="00B46A9E"/>
    <w:rsid w:val="00B7318E"/>
    <w:rsid w:val="00B95912"/>
    <w:rsid w:val="00BA7EFE"/>
    <w:rsid w:val="00C05CD5"/>
    <w:rsid w:val="00C150FD"/>
    <w:rsid w:val="00C20DB1"/>
    <w:rsid w:val="00C40E1F"/>
    <w:rsid w:val="00CA2F22"/>
    <w:rsid w:val="00CB605E"/>
    <w:rsid w:val="00D317DC"/>
    <w:rsid w:val="00DC47B3"/>
    <w:rsid w:val="00DE14D5"/>
    <w:rsid w:val="00DF2060"/>
    <w:rsid w:val="00E170CC"/>
    <w:rsid w:val="00E85DA5"/>
    <w:rsid w:val="00EA7C3F"/>
    <w:rsid w:val="00EB2A3C"/>
    <w:rsid w:val="00EC1D41"/>
    <w:rsid w:val="00ED435D"/>
    <w:rsid w:val="00F571C3"/>
    <w:rsid w:val="00FD25DC"/>
    <w:rsid w:val="00FE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8FBA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A5"/>
    <w:pPr>
      <w:spacing w:after="0" w:line="240" w:lineRule="auto"/>
    </w:pPr>
    <w:rPr>
      <w:rFonts w:ascii="Arial" w:eastAsiaTheme="minorEastAsia" w:hAnsi="Arial" w:cs="Arial (Headings)"/>
      <w:color w:val="000000" w:themeColor="text1"/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212A"/>
    <w:pPr>
      <w:spacing w:after="160" w:line="259" w:lineRule="auto"/>
      <w:ind w:left="720"/>
      <w:contextualSpacing/>
    </w:pPr>
    <w:rPr>
      <w:rFonts w:ascii="Times New Roman" w:eastAsia="MS Mincho" w:hAnsi="Times New Roman" w:cstheme="minorBidi"/>
      <w:color w:val="auto"/>
      <w:sz w:val="22"/>
      <w:szCs w:val="22"/>
      <w:lang w:eastAsia="zh-TW"/>
    </w:rPr>
  </w:style>
  <w:style w:type="character" w:styleId="a4">
    <w:name w:val="annotation reference"/>
    <w:basedOn w:val="a0"/>
    <w:uiPriority w:val="99"/>
    <w:semiHidden/>
    <w:unhideWhenUsed/>
    <w:rsid w:val="002B7FA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B7FA5"/>
    <w:pPr>
      <w:widowControl w:val="0"/>
    </w:pPr>
    <w:rPr>
      <w:rFonts w:asciiTheme="minorHAnsi" w:hAnsiTheme="minorHAnsi" w:cstheme="minorBidi"/>
      <w:kern w:val="2"/>
    </w:rPr>
  </w:style>
  <w:style w:type="character" w:customStyle="1" w:styleId="a6">
    <w:name w:val="コメント文字列 (文字)"/>
    <w:basedOn w:val="a0"/>
    <w:link w:val="a5"/>
    <w:uiPriority w:val="99"/>
    <w:rsid w:val="002B7FA5"/>
    <w:rPr>
      <w:rFonts w:asciiTheme="minorHAnsi" w:eastAsiaTheme="minorEastAsia" w:hAnsiTheme="minorHAnsi"/>
      <w:color w:val="000000" w:themeColor="text1"/>
      <w:kern w:val="2"/>
      <w:sz w:val="20"/>
      <w:szCs w:val="20"/>
      <w:lang w:eastAsia="ja-JP"/>
    </w:rPr>
  </w:style>
  <w:style w:type="table" w:styleId="a7">
    <w:name w:val="Table Grid"/>
    <w:basedOn w:val="a1"/>
    <w:uiPriority w:val="59"/>
    <w:rsid w:val="002B7FA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2B7FA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7FA5"/>
    <w:rPr>
      <w:rFonts w:ascii="Segoe UI" w:eastAsiaTheme="minorEastAsia" w:hAnsi="Segoe UI" w:cs="Segoe UI"/>
      <w:color w:val="000000" w:themeColor="text1"/>
      <w:sz w:val="18"/>
      <w:szCs w:val="18"/>
      <w:lang w:eastAsia="ja-JP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9E502E"/>
    <w:pPr>
      <w:widowControl/>
    </w:pPr>
    <w:rPr>
      <w:rFonts w:ascii="Arial" w:hAnsi="Arial" w:cs="Arial (Headings)"/>
      <w:b/>
      <w:bCs/>
      <w:kern w:val="0"/>
    </w:rPr>
  </w:style>
  <w:style w:type="character" w:customStyle="1" w:styleId="ab">
    <w:name w:val="コメント内容 (文字)"/>
    <w:basedOn w:val="a6"/>
    <w:link w:val="aa"/>
    <w:uiPriority w:val="99"/>
    <w:semiHidden/>
    <w:rsid w:val="009E502E"/>
    <w:rPr>
      <w:rFonts w:ascii="Arial" w:eastAsiaTheme="minorEastAsia" w:hAnsi="Arial" w:cs="Arial (Headings)"/>
      <w:b/>
      <w:bCs/>
      <w:color w:val="000000" w:themeColor="text1"/>
      <w:kern w:val="2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A5"/>
    <w:pPr>
      <w:spacing w:after="0" w:line="240" w:lineRule="auto"/>
    </w:pPr>
    <w:rPr>
      <w:rFonts w:ascii="Arial" w:eastAsiaTheme="minorEastAsia" w:hAnsi="Arial" w:cs="Arial (Headings)"/>
      <w:color w:val="000000" w:themeColor="text1"/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212A"/>
    <w:pPr>
      <w:spacing w:after="160" w:line="259" w:lineRule="auto"/>
      <w:ind w:left="720"/>
      <w:contextualSpacing/>
    </w:pPr>
    <w:rPr>
      <w:rFonts w:ascii="Times New Roman" w:eastAsia="MS Mincho" w:hAnsi="Times New Roman" w:cstheme="minorBidi"/>
      <w:color w:val="auto"/>
      <w:sz w:val="22"/>
      <w:szCs w:val="22"/>
      <w:lang w:eastAsia="zh-TW"/>
    </w:rPr>
  </w:style>
  <w:style w:type="character" w:styleId="a4">
    <w:name w:val="annotation reference"/>
    <w:basedOn w:val="a0"/>
    <w:uiPriority w:val="99"/>
    <w:semiHidden/>
    <w:unhideWhenUsed/>
    <w:rsid w:val="002B7FA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B7FA5"/>
    <w:pPr>
      <w:widowControl w:val="0"/>
    </w:pPr>
    <w:rPr>
      <w:rFonts w:asciiTheme="minorHAnsi" w:hAnsiTheme="minorHAnsi" w:cstheme="minorBidi"/>
      <w:kern w:val="2"/>
    </w:rPr>
  </w:style>
  <w:style w:type="character" w:customStyle="1" w:styleId="a6">
    <w:name w:val="コメント文字列 (文字)"/>
    <w:basedOn w:val="a0"/>
    <w:link w:val="a5"/>
    <w:uiPriority w:val="99"/>
    <w:rsid w:val="002B7FA5"/>
    <w:rPr>
      <w:rFonts w:asciiTheme="minorHAnsi" w:eastAsiaTheme="minorEastAsia" w:hAnsiTheme="minorHAnsi"/>
      <w:color w:val="000000" w:themeColor="text1"/>
      <w:kern w:val="2"/>
      <w:sz w:val="20"/>
      <w:szCs w:val="20"/>
      <w:lang w:eastAsia="ja-JP"/>
    </w:rPr>
  </w:style>
  <w:style w:type="table" w:styleId="a7">
    <w:name w:val="Table Grid"/>
    <w:basedOn w:val="a1"/>
    <w:uiPriority w:val="59"/>
    <w:rsid w:val="002B7FA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2B7FA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7FA5"/>
    <w:rPr>
      <w:rFonts w:ascii="Segoe UI" w:eastAsiaTheme="minorEastAsia" w:hAnsi="Segoe UI" w:cs="Segoe UI"/>
      <w:color w:val="000000" w:themeColor="text1"/>
      <w:sz w:val="18"/>
      <w:szCs w:val="18"/>
      <w:lang w:eastAsia="ja-JP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9E502E"/>
    <w:pPr>
      <w:widowControl/>
    </w:pPr>
    <w:rPr>
      <w:rFonts w:ascii="Arial" w:hAnsi="Arial" w:cs="Arial (Headings)"/>
      <w:b/>
      <w:bCs/>
      <w:kern w:val="0"/>
    </w:rPr>
  </w:style>
  <w:style w:type="character" w:customStyle="1" w:styleId="ab">
    <w:name w:val="コメント内容 (文字)"/>
    <w:basedOn w:val="a6"/>
    <w:link w:val="aa"/>
    <w:uiPriority w:val="99"/>
    <w:semiHidden/>
    <w:rsid w:val="009E502E"/>
    <w:rPr>
      <w:rFonts w:ascii="Arial" w:eastAsiaTheme="minorEastAsia" w:hAnsi="Arial" w:cs="Arial (Headings)"/>
      <w:b/>
      <w:bCs/>
      <w:color w:val="000000" w:themeColor="text1"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497401-FBF1-BC49-86E9-E8CD33AEB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野坂 宜之</cp:lastModifiedBy>
  <cp:revision>10</cp:revision>
  <dcterms:created xsi:type="dcterms:W3CDTF">2019-05-21T11:46:00Z</dcterms:created>
  <dcterms:modified xsi:type="dcterms:W3CDTF">2019-07-04T06:31:00Z</dcterms:modified>
</cp:coreProperties>
</file>